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3A75" w:rsidRPr="00403A75" w:rsidRDefault="00403A75" w:rsidP="004D12DD">
      <w:pPr>
        <w:spacing w:after="0" w:line="60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6 Table. Standardized loadings for the </w:t>
      </w:r>
      <w:r w:rsidR="00331753">
        <w:rPr>
          <w:rFonts w:ascii="Times New Roman" w:hAnsi="Times New Roman" w:cs="Times New Roman"/>
          <w:b/>
          <w:bCs/>
          <w:sz w:val="24"/>
          <w:szCs w:val="24"/>
          <w:lang w:val="en-US"/>
        </w:rPr>
        <w:t>one</w:t>
      </w:r>
      <w:r w:rsidRPr="004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factor model for </w:t>
      </w:r>
      <w:proofErr w:type="spellStart"/>
      <w:r w:rsidRPr="004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>REIm</w:t>
      </w:r>
      <w:proofErr w:type="spellEnd"/>
      <w:r w:rsidRPr="004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magin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376"/>
        <w:gridCol w:w="2410"/>
      </w:tblGrid>
      <w:tr w:rsidR="00403A75" w:rsidRPr="00CE146D" w:rsidTr="00252FC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A75" w:rsidRPr="00403A75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Standardized loading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3</w:t>
            </w:r>
          </w:p>
        </w:tc>
        <w:tc>
          <w:tcPr>
            <w:tcW w:w="0" w:type="auto"/>
            <w:vAlign w:val="center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4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5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6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7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8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19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0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1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2r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403A75" w:rsidRPr="00CE146D" w:rsidTr="00252FC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3A75" w:rsidRPr="00403A75" w:rsidRDefault="00403A75" w:rsidP="004D12DD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03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IM_23r</w:t>
            </w:r>
          </w:p>
        </w:tc>
        <w:tc>
          <w:tcPr>
            <w:tcW w:w="0" w:type="auto"/>
          </w:tcPr>
          <w:p w:rsidR="00403A75" w:rsidRPr="00CE146D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2C5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Imagi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A75" w:rsidRPr="00AA010C" w:rsidRDefault="00403A75" w:rsidP="004D12DD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A01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</w:tbl>
    <w:p w:rsidR="00403A75" w:rsidRDefault="00403A75" w:rsidP="004D12DD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loadings</w:t>
      </w:r>
    </w:p>
    <w:p w:rsidR="00DE0575" w:rsidRDefault="00DE0575" w:rsidP="004D12DD">
      <w:pPr>
        <w:spacing w:after="0" w:line="600" w:lineRule="auto"/>
      </w:pPr>
    </w:p>
    <w:sectPr w:rsidR="00DE05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75"/>
    <w:rsid w:val="00166422"/>
    <w:rsid w:val="00331753"/>
    <w:rsid w:val="00403A75"/>
    <w:rsid w:val="00442ED9"/>
    <w:rsid w:val="004D12DD"/>
    <w:rsid w:val="005D0ADC"/>
    <w:rsid w:val="00CC24C0"/>
    <w:rsid w:val="00DE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3DE21"/>
  <w15:chartTrackingRefBased/>
  <w15:docId w15:val="{3BF345A9-EA78-4D04-81FE-30A9F4AA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A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3</cp:revision>
  <dcterms:created xsi:type="dcterms:W3CDTF">2023-04-19T14:53:00Z</dcterms:created>
  <dcterms:modified xsi:type="dcterms:W3CDTF">2023-04-21T09:32:00Z</dcterms:modified>
</cp:coreProperties>
</file>